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igure s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0" simplePos="0" locked="0" layoutInCell="0" allowOverlap="1" relativeHeight="2">
                <wp:simplePos x="0" y="0"/>
                <wp:positionH relativeFrom="column">
                  <wp:posOffset>47625</wp:posOffset>
                </wp:positionH>
                <wp:positionV relativeFrom="paragraph">
                  <wp:posOffset>81915</wp:posOffset>
                </wp:positionV>
                <wp:extent cx="2350135" cy="10826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50080" cy="1082520"/>
                          <a:chOff x="0" y="0"/>
                          <a:chExt cx="2350080" cy="1082520"/>
                        </a:xfrm>
                      </wpg:grpSpPr>
                      <wps:wsp>
                        <wps:cNvSpPr txBox="1"/>
                        <wps:spPr>
                          <a:xfrm>
                            <a:off x="1748160" y="685800"/>
                            <a:ext cx="601920" cy="255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OK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16000" y="1440"/>
                            <a:ext cx="678960" cy="488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678960" cy="24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IgGF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225360" y="488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89280" y="0"/>
                            <a:ext cx="671760" cy="488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671760" cy="24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D200F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341640" y="488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539640"/>
                            <a:ext cx="1809720" cy="542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.75pt;margin-top:6.45pt;width:185.05pt;height:85.25pt" coordorigin="75,129" coordsize="3701,170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828;top:1209;width:947;height:40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OK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group id="shape_0" style="position:absolute;left:415;top:132;width:1069;height:768">
                  <v:shape id="shape_0" fillcolor="white" stroked="f" o:allowincell="f" style="position:absolute;left:415;top:132;width:1068;height:38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IgGFc</w:t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770;top:900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group id="shape_0" style="position:absolute;left:1633;top:129;width:1058;height:769">
                  <v:shape id="shape_0" fillcolor="white" stroked="f" o:allowincell="f" style="position:absolute;left:1633;top:129;width:1057;height:38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CD200Fc</w:t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  <v:shape id="shape_0" stroked="t" o:allowincell="f" style="position:absolute;left:2171;top:898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75;top:979;width:2849;height:854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0" simplePos="0" locked="0" layoutInCell="0" allowOverlap="1" relativeHeight="3">
                <wp:simplePos x="0" y="0"/>
                <wp:positionH relativeFrom="column">
                  <wp:posOffset>2847975</wp:posOffset>
                </wp:positionH>
                <wp:positionV relativeFrom="paragraph">
                  <wp:posOffset>63500</wp:posOffset>
                </wp:positionV>
                <wp:extent cx="2360295" cy="110680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60160" cy="1106640"/>
                          <a:chOff x="0" y="0"/>
                          <a:chExt cx="2360160" cy="1106640"/>
                        </a:xfrm>
                      </wpg:grpSpPr>
                      <wps:wsp>
                        <wps:cNvSpPr txBox="1"/>
                        <wps:spPr>
                          <a:xfrm>
                            <a:off x="1736640" y="686520"/>
                            <a:ext cx="62352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-DOK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563400"/>
                            <a:ext cx="1811160" cy="543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959400" y="5040"/>
                            <a:ext cx="671760" cy="488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671760" cy="24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D200F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341640" y="488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35080" y="0"/>
                            <a:ext cx="678960" cy="488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678960" cy="24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IgGF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225360" y="488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4.25pt;margin-top:5pt;width:185.85pt;height:87.15pt" coordorigin="4485,100" coordsize="3717,1743">
                <v:shape id="shape_0" fillcolor="white" stroked="f" o:allowincell="f" style="position:absolute;left:7220;top:1181;width:981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-DOK2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stroked="f" o:allowincell="f" style="position:absolute;left:4485;top:987;width:2851;height:855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group id="shape_0" style="position:absolute;left:5996;top:108;width:1058;height:769">
                  <v:shape id="shape_0" fillcolor="white" stroked="f" o:allowincell="f" style="position:absolute;left:5996;top:108;width:1057;height:38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CD200Fc</w:t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  <v:shape id="shape_0" stroked="t" o:allowincell="f" style="position:absolute;left:6534;top:877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group id="shape_0" style="position:absolute;left:4855;top:100;width:1069;height:768">
                  <v:shape id="shape_0" fillcolor="white" stroked="f" o:allowincell="f" style="position:absolute;left:4855;top:100;width:1068;height:38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IgGFc</w:t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  <v:shape id="shape_0" stroked="t" o:allowincell="f" style="position:absolute;left:5210;top:869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4 </w:t>
      </w:r>
      <w:r>
        <w:rPr>
          <w:rFonts w:cs="Times New Roman" w:ascii="Times New Roman" w:hAnsi="Times New Roman"/>
          <w:sz w:val="24"/>
          <w:szCs w:val="24"/>
        </w:rPr>
        <w:t>Immunoblo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alysis</w:t>
      </w:r>
      <w:r>
        <w:rPr>
          <w:rFonts w:cs="Times New Roman" w:ascii="Times New Roman" w:hAnsi="Times New Roman"/>
          <w:sz w:val="24"/>
          <w:szCs w:val="24"/>
        </w:rPr>
        <w:t xml:space="preserve"> of the expression of DOK2(left) and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DOK2(right) in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cells.</w:t>
      </w:r>
      <w:r>
        <w:rPr>
          <w:rFonts w:cs="Times New Roman" w:ascii="Times New Roman" w:hAnsi="Times New Roman"/>
          <w:bCs/>
          <w:sz w:val="24"/>
          <w:szCs w:val="24"/>
        </w:rPr>
        <w:t xml:space="preserve"> CD200Fc induced phosphorylation of DOK2(lane 2 in the right)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16:04:00Z</dcterms:created>
  <dc:creator>liyang</dc:creator>
  <dc:description/>
  <cp:keywords/>
  <dc:language>en-US</dc:language>
  <cp:lastModifiedBy>liyang</cp:lastModifiedBy>
  <cp:lastPrinted>2012-02-18T00:04:00Z</cp:lastPrinted>
  <dcterms:modified xsi:type="dcterms:W3CDTF">2012-05-17T14:06:00Z</dcterms:modified>
  <cp:revision>10</cp:revision>
  <dc:subject/>
  <dc:title/>
</cp:coreProperties>
</file>